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1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800"/>
        <w:gridCol w:w="2250"/>
        <w:gridCol w:w="990"/>
        <w:gridCol w:w="2430"/>
        <w:gridCol w:w="2250"/>
        <w:gridCol w:w="2339"/>
        <w:gridCol w:w="652"/>
        <w:gridCol w:w="545"/>
        <w:gridCol w:w="1144"/>
      </w:tblGrid>
      <w:tr>
        <w:trPr>
          <w:trHeight w:val="4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spita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-523875</wp:posOffset>
                      </wp:positionV>
                      <wp:extent cx="8026400" cy="2984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26400" cy="2984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Table S2. Major hazard score reduction based on corrective actions in study hospitals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632pt;height:23.5pt;mso-wrap-distance-left:9.05pt;mso-wrap-distance-right:9.05pt;mso-wrap-distance-top:0pt;mso-wrap-distance-bottom:0pt;margin-top:-41.25pt;mso-position-vertical-relative:text;margin-left:24.3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Table S2. Major hazard score reduction based on corrective actions in study hospitals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ilure mod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ilure mode cau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ype of H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cess/Outcome measur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rson responsibl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S before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S afte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S reduction (%)</w:t>
            </w:r>
          </w:p>
        </w:tc>
      </w:tr>
      <w:tr>
        <w:trPr>
          <w:trHeight w:val="368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A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obtianing approval for an appropriate substitut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ck of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-evaluate task distribu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effectively conducted task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341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rong means of commun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vide more structured procedures for communic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effective communication session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863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vailable substitute is not prescribed to a pati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hysician not well informed/misinformed about the substitute; not considers a priority finding the wright inform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ectronic prescrib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misinformed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T/Manage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611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getting the timely information on shortag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e manufacturer/wholesaler is not willing to disclose the right information on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active follow-up of potential shortag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timely reported shortag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curement pharmaci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3.3</w:t>
            </w:r>
          </w:p>
        </w:tc>
      </w:tr>
      <w:tr>
        <w:trPr>
          <w:trHeight w:val="1349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 specific treatment regimen for one or more groups of patients is not taken into account when choosing an alternati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accurate information from the manufacturer related to indication; market situ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mplementing proactive communication strategy with the industry/wholesal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accurate information from the industry/wholesalers on a monthly level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/Procurement pharmaci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3.3</w:t>
            </w:r>
          </w:p>
        </w:tc>
      </w:tr>
      <w:tr>
        <w:trPr>
          <w:trHeight w:val="692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lenishment of the ward stock not performed in a timely mann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sence of obligatory ward stock replenishments on a daily b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rce replenishment on a specific day as soon as product arri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days a ward is out of a suggested alternativ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/Procurement pharmaci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116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C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view of antibiotic spectrum not conduc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mpirical treatment considered on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harmacist actively participate at the ward rounds; education of HCP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ppropriateness of antibiotic usage; the length of hospitalization; education evaluatio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;</w:t>
              <w:br/>
              <w:t>Hospital management;</w:t>
              <w:br/>
              <w:t>Head of ward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13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ministration not properly conducted in terms of reconstitution (compatibility with solvents) and route of administr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aff not properly informed-Inter-professional transfer of information not properly conduc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ritten transfer of information; IT supported notification pop-up on change of antibiot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ess uninformed staff; reduction of errors occurring in information transf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pharmacy;</w:t>
              <w:br/>
              <w:t>Hospital management;</w:t>
              <w:br/>
              <w:t>Head of ward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773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G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ially checking the availability of the alternative medicin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checking ward stock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P for daily ward stock assessm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fficient usage of available ward stock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spital Head Nurse, Pharmacy Depart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53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checking of the pharmacoeconomic aspects of the substitute/alternative medici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ck of pharmacoeconomic data on the substitu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vide full access to pharmacoeconomic data on substitut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fficient pharmacoeconomic data on proposed substitut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T Department/Pharmacy Depart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467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rsonal perception of how suitable the substitute 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ear pharmacoeconomic analysis guideli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bjective substitution assessment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harmacy Department/Ward/Physician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3.3</w:t>
            </w:r>
          </w:p>
        </w:tc>
      </w:tr>
      <w:tr>
        <w:trPr>
          <w:trHeight w:val="647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ot having the proper communication channel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-professional misunderstand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Intensified multidisciplinary collaboration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ell established inter-professional</w:t>
              <w:br/>
              <w:t>communicatio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ality/Head of Wards/Head of Pharmac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17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S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nitoring of a patient after introducing a substitute medicine is not properly carried out by a pharmacis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T system does not allow active monitoring concerning lab data (renal; liver function), a pharmacist is not able to monitor patients routinely regardless of their initial renal/liver status (not only those patients with known renal impairme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vide IT support as a tool, which actively cross-check lab data (renal/liver function) and prescribed medicines and easily displays results to a pharmacis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ducted IT cross-check verifications of lab renal/liver data and prescribed medicin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IT department/Head of Pharmacy Department/Head of Quality Depart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2.5</w:t>
            </w:r>
          </w:p>
        </w:tc>
      </w:tr>
      <w:tr>
        <w:trPr>
          <w:trHeight w:val="584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-S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B spectrum not reviewed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Lack of tim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fficient time managem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fficient/average time needed to check the AB spectrum of activit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78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 spectrum not properly review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available proper literatu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vide access to up-to-date literatu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 data search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458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ormation on dosage regimen, stability and route of administration not properly review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considered as a prior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eate SO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ly followed procedur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269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ta on dosage regimen misinterpre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w quality of inform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limin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vide precise available dat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used adequate data sourc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332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w inter-professional commun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quiring techniques for more efficient communic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cesses involving official communication regarding dosage regimen requirement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spital Pharmacy/Ward/Microbiolog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341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ffectiveness of original versus alternative AB not review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ck of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fficient time managem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fficient/average time needed to check the AB spectrum of activity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368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considered as a prior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eate SO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ly followed procedur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404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part of everyday pract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eate SO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ly followed procedur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53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view for additional patient monitoring when substituting an original medicine with an alternative medicine not conduc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ck of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fficient time managem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fficient/average time needed to check the need for monitoring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35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considered to be the part of a routine pract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eate SO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ly followed procedur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467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e potential for newly occurred interaction not reviewed before an alternative treatment is introduc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part of the routine pract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eate SO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ly followed procedur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7.7</w:t>
            </w:r>
          </w:p>
        </w:tc>
      </w:tr>
      <w:tr>
        <w:trPr>
          <w:trHeight w:val="62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ack of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fficient time managem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fficient/average time needed to check the need for monitoring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467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considered to be a prior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eate SO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successfully followed procedure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f Hospital Pharmacy/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7.7</w:t>
            </w:r>
          </w:p>
        </w:tc>
      </w:tr>
      <w:tr>
        <w:trPr>
          <w:trHeight w:val="458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view of potential interactions when an alternative medicine is introduced not properly conduc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access to information on medicines interac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vide access to electronic data b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visits to a data bas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h Pharmacy/Head of Ward/IT servic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476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cess only to obsolete paper-based  inform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vide access to electronic data b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visits to a data bas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h Pharmacy/Head of Ward/IT servic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  <w:tr>
        <w:trPr>
          <w:trHeight w:val="539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online interaction checker provided to healthcare professiona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grade online interactions checker with the hospital IT syste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mber of detected clinically significant interactions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d oh Pharmacy/Head of Ward/IT servic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6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sr-Latn-RS"/>
        </w:rPr>
      </w:pPr>
      <w:r>
        <w:rPr>
          <w:rFonts w:cs="Times New Roman" w:ascii="Times New Roman" w:hAnsi="Times New Roman"/>
          <w:sz w:val="16"/>
          <w:szCs w:val="16"/>
          <w:lang w:val="sr-Latn-RS"/>
        </w:rPr>
        <w:t>AB, antibiotic; HCA, hypothetical corrective action; HCPs, healthcare professionals; HS, hazard score; IT, information technology; SOPs, standard operating procedures.</w:t>
      </w:r>
    </w:p>
    <w:p>
      <w:pPr>
        <w:pStyle w:val="Normal"/>
        <w:tabs>
          <w:tab w:val="clear" w:pos="720"/>
          <w:tab w:val="left" w:pos="5180" w:leader="none"/>
        </w:tabs>
        <w:spacing w:before="0" w:after="200"/>
        <w:jc w:val="both"/>
        <w:rPr>
          <w:rFonts w:ascii="Times New Roman" w:hAnsi="Times New Roman" w:cs="Times New Roman"/>
          <w:sz w:val="16"/>
          <w:szCs w:val="16"/>
          <w:lang w:val="sr-Latn-RS"/>
        </w:rPr>
      </w:pPr>
      <w:r>
        <w:rPr>
          <w:rFonts w:cs="Times New Roman" w:ascii="Times New Roman" w:hAnsi="Times New Roman"/>
          <w:sz w:val="16"/>
          <w:szCs w:val="16"/>
          <w:lang w:val="sr-Latn-R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8T20:40:00Z</dcterms:created>
  <dc:creator>User</dc:creator>
  <dc:description/>
  <cp:keywords/>
  <dc:language>en-US</dc:language>
  <cp:lastModifiedBy>User</cp:lastModifiedBy>
  <dcterms:modified xsi:type="dcterms:W3CDTF">2020-01-18T20:41:00Z</dcterms:modified>
  <cp:revision>3</cp:revision>
  <dc:subject/>
  <dc:title/>
</cp:coreProperties>
</file>